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file 6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: The relationship between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C. moewusii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ranscripts generated through this study and the published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 xml:space="preserve">C. moewusii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mitochondrial genome sequence (NC_001872) (A), and BlastX results of two assembled contigs of contig_490 (B) and contig_1136 (C). </w:t>
      </w:r>
      <w:r>
        <w:rPr>
          <w:rFonts w:eastAsia="Times New Roman" w:cs="Times New Roman" w:ascii="Times New Roman" w:hAnsi="Times New Roman"/>
          <w:sz w:val="24"/>
          <w:szCs w:val="24"/>
        </w:rPr>
        <w:t>34,136 contigs wer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mapped against NC_001872 to investigate their relationship. Contigs with green color have sam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rientation as the reference and contigs with red color have reverse orientation as the reference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). The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graphic of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B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C </w:t>
      </w:r>
      <w:r>
        <w:rPr>
          <w:rFonts w:eastAsia="Times New Roman" w:cs="Times New Roman" w:ascii="Times New Roman" w:hAnsi="Times New Roman"/>
          <w:sz w:val="24"/>
          <w:szCs w:val="24"/>
        </w:rPr>
        <w:t>is an overview of NCBI NR database sequences aligned to the query sequence of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ontig_490 (the longest one, 15888-bp) and contig_1136 respectively. Alignments are color-coded b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core, within one of five score ranges, the larger the number, the more conserved. Multiple alignments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n the same database sequence are connected by a dashed lin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34309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343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24095" cy="50145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501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24095" cy="50101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00:00Z</dcterms:created>
  <dc:creator>jagnes</dc:creator>
  <dc:description/>
  <cp:keywords/>
  <dc:language>en-US</dc:language>
  <cp:lastModifiedBy>jagnes</cp:lastModifiedBy>
  <dcterms:modified xsi:type="dcterms:W3CDTF">2013-08-07T09:00:00Z</dcterms:modified>
  <cp:revision>1</cp:revision>
  <dc:subject/>
  <dc:title/>
</cp:coreProperties>
</file>